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AC2DB" w14:textId="5EEC4A28" w:rsidR="002F74D0" w:rsidRPr="0010530B" w:rsidRDefault="002F74D0" w:rsidP="002F74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file </w:t>
      </w:r>
      <w:r w:rsidR="00602DAB">
        <w:rPr>
          <w:rFonts w:ascii="Times New Roman" w:hAnsi="Times New Roman" w:cs="Times New Roman"/>
          <w:b/>
          <w:bCs/>
          <w:lang w:val="en-GB"/>
        </w:rPr>
        <w:t>6</w:t>
      </w:r>
      <w:r w:rsidRPr="0010530B">
        <w:rPr>
          <w:rFonts w:ascii="Times New Roman" w:hAnsi="Times New Roman" w:cs="Times New Roman"/>
          <w:b/>
          <w:bCs/>
          <w:lang w:val="en-GB"/>
        </w:rPr>
        <w:t xml:space="preserve">. Sampling effort. </w:t>
      </w:r>
      <w:r w:rsidRPr="0010530B">
        <w:rPr>
          <w:rFonts w:ascii="Times New Roman" w:hAnsi="Times New Roman" w:cs="Times New Roman"/>
          <w:lang w:val="en-GB"/>
        </w:rPr>
        <w:t xml:space="preserve">The total numbers of pitfall traps placed per location, year and crop. Rounds indicate the number of times pitfall traps were placed and were pooled within year series. </w:t>
      </w:r>
    </w:p>
    <w:tbl>
      <w:tblPr>
        <w:tblW w:w="7500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823"/>
        <w:gridCol w:w="820"/>
        <w:gridCol w:w="1811"/>
        <w:gridCol w:w="955"/>
        <w:gridCol w:w="1143"/>
        <w:gridCol w:w="948"/>
      </w:tblGrid>
      <w:tr w:rsidR="006619EE" w:rsidRPr="0010530B" w14:paraId="16FC54EE" w14:textId="77777777" w:rsidTr="00414F48">
        <w:trPr>
          <w:trHeight w:val="677"/>
          <w:tblHeader/>
        </w:trPr>
        <w:tc>
          <w:tcPr>
            <w:tcW w:w="18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E14E7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oca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8B8B2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Year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6687A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rop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6DD5F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Rounds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B68AE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itfall traps per round</w:t>
            </w:r>
          </w:p>
        </w:tc>
      </w:tr>
      <w:tr w:rsidR="006619EE" w:rsidRPr="0010530B" w14:paraId="42FC023B" w14:textId="77777777" w:rsidTr="00414F48">
        <w:trPr>
          <w:trHeight w:val="312"/>
          <w:tblHeader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2F61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7C31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C366E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4F6BD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8A1E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Mono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7AE0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Strip </w:t>
            </w:r>
          </w:p>
        </w:tc>
      </w:tr>
      <w:tr w:rsidR="006619EE" w:rsidRPr="0010530B" w14:paraId="34020148" w14:textId="77777777" w:rsidTr="00414F48">
        <w:trPr>
          <w:trHeight w:val="312"/>
        </w:trPr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E7A6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lmer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AD3F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0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302C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eans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D4CE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CFD61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7E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5F699CBB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069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229E9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B9DE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roccoli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54F7C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2D08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F0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3CB75FEB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9C8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B8DFA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20F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eleriac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C693A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A5BC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EC1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26F15FAB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934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0B2ED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0D29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Grass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6B8E3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BF05C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B01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5D6A2A61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E4C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27C4C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62D5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at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F62AE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9115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1F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4AC2F028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A96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B87A7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DEB3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nion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7640C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EEB6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119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2ADE1C44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119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3864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3230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arsnip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43266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4D7A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9E99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4B288BE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178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639B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0C04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9D305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5786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546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73A83D16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E5B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B996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1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93BC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eans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6BA4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4003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FF2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1FFEA407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C5B5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89348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11F0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roccoli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FFE5F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5AA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1F3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6B3A1A98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5D9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FF04E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D27C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eleriac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CE1B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78F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76C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10432C0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3A8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A1D41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352C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Grass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9B418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DE2C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85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691232EF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B94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003C0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C956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at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CE36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5D89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65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08BF747B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FA4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E64E8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EAD7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nion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3178C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386AC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2B2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33BE0F85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545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83AC1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F156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arsnip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94D8B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B15E9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A4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26645765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201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A8DE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234C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E8A2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C7FE2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BFC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09CCB3FC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867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7AB9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2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D9FB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eans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5C2C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C087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E764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2357D25C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770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E129E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075C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roccoli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823ED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25E5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A21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601FD4A9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DDC5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6A523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1D23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eleriac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9681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AD627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EE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30831B63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48C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AA33D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462A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Grass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99717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1CEB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69E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1B827771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759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1E66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521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at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161CA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73C7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C3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0EA1993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F0A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1854B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7A11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nion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6ACAD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6BE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45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288DFD8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84C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B8A4E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C01B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arsnip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FBDA9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CF93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01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4725C06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2CDB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C05B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3CB1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2419F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5BB7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21F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1FB0EC5E" w14:textId="77777777" w:rsidTr="00414F48">
        <w:trPr>
          <w:trHeight w:val="312"/>
        </w:trPr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0F1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elysta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190A7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19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B36AC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13E50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51E3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2A4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0B92233A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8E5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88DC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0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492D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12F4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E7421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394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487A8193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0CD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034E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99773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7FCBF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122D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76F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657ECBE6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9C5D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B6752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1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8788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F4074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C8899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01F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0A0259F6" w14:textId="77777777" w:rsidTr="00414F48">
        <w:trPr>
          <w:trHeight w:val="312"/>
        </w:trPr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23B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althermond</w:t>
            </w:r>
            <w:proofErr w:type="spellEnd"/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462FF" w14:textId="77777777" w:rsidR="006619EE" w:rsidRPr="0010530B" w:rsidRDefault="006619EE" w:rsidP="00414F48">
            <w:pPr>
              <w:spacing w:after="0" w:line="240" w:lineRule="auto"/>
              <w:ind w:left="25" w:hanging="25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0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6B4F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arley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949E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4615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C5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28A05D67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F6D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A7E3C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A60A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arley / Beans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A96D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9D4C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1B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00A256BF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05A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2556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F21F1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E84D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5A6E97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6BD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0206E1B6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8FB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521E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1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24AA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arley / Beans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690D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EFCA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170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53AD8B92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A32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386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2178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Grass / Clover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9DE06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7808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71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3A0A4BF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0309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4CE7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0D11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24BD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4C4A2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5DF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546F2EFB" w14:textId="77777777" w:rsidTr="00414F48">
        <w:trPr>
          <w:trHeight w:val="312"/>
        </w:trPr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0037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ageningen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0C3F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19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9CFB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361A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6DF6C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734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78AD0B83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2BE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22F2C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203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hea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619A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3DC10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FF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6D0A95B7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970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2AE4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95C55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C0A71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74AA7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DEC9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</w:tr>
      <w:tr w:rsidR="006619EE" w:rsidRPr="0010530B" w14:paraId="65A31AB9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7F5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93CF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0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3FD2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3E14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6B42A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98C2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2230B0E5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19A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F5EB7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71F3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hea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5DC9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C9BF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5064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3EF10F9B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0D3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ABEB6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1924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55D73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ECC5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4A0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</w:tr>
      <w:tr w:rsidR="006619EE" w:rsidRPr="0010530B" w14:paraId="57E9F3D3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933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C59A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8501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umpkin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5FFF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A6122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F1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</w:tr>
      <w:tr w:rsidR="006619EE" w:rsidRPr="0010530B" w14:paraId="373F98C5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BE2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A58C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C7AC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arley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EC56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9831E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01056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</w:tr>
      <w:tr w:rsidR="006619EE" w:rsidRPr="0010530B" w14:paraId="0BD5C447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9C2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65A4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1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44A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D2D6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3CE52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3A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46A84C3E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980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EF51C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0287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at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BD1E6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4C9C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FDF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2C379433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B9F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C92C7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163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F042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0434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200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15A28848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3D9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6FEA1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495D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Grass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A4AA34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24B9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46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1A6921A1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EBDB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2EDEC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5C7F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umpkin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764897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BC99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55F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65EE1C20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E61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700E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EB9EF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arley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EA1AF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D674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EB2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082EF62D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DE5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3FDA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22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703A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bbage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3ED8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CB918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D87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1C06F758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C9C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6CDCC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1FF6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at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8FC24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DBA1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3ED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52CBD6FF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9FF2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3D600" w14:textId="77777777" w:rsidR="006619EE" w:rsidRPr="0010530B" w:rsidRDefault="006619EE" w:rsidP="00414F4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5A04E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tato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3B62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03D53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91B7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113CF392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3D358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FC796" w14:textId="77777777" w:rsidR="006619EE" w:rsidRPr="0010530B" w:rsidRDefault="006619EE" w:rsidP="00414F4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9FA1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Grass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80D109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00F2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111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28292F44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EE65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E8808" w14:textId="77777777" w:rsidR="006619EE" w:rsidRPr="0010530B" w:rsidRDefault="006619EE" w:rsidP="00414F4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597F6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umpkin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53985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88252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485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  <w:tr w:rsidR="006619EE" w:rsidRPr="0010530B" w14:paraId="0BC97443" w14:textId="77777777" w:rsidTr="00414F48">
        <w:trPr>
          <w:trHeight w:val="312"/>
        </w:trPr>
        <w:tc>
          <w:tcPr>
            <w:tcW w:w="1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6FB60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E66A24" w14:textId="77777777" w:rsidR="006619EE" w:rsidRPr="0010530B" w:rsidRDefault="006619EE" w:rsidP="00414F4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2BFDD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arley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78ADA" w14:textId="77777777" w:rsidR="006619EE" w:rsidRPr="0010530B" w:rsidRDefault="006619EE" w:rsidP="00414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66B9EB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7356E" w14:textId="77777777" w:rsidR="006619EE" w:rsidRPr="0010530B" w:rsidRDefault="006619EE" w:rsidP="0041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</w:tr>
    </w:tbl>
    <w:p w14:paraId="185F48DC" w14:textId="77777777" w:rsidR="007E4C71" w:rsidRPr="002F74D0" w:rsidRDefault="007E4C71">
      <w:pPr>
        <w:rPr>
          <w:lang w:val="en-GB"/>
        </w:rPr>
      </w:pPr>
    </w:p>
    <w:sectPr w:rsidR="007E4C71" w:rsidRPr="002F7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13"/>
    <w:rsid w:val="002F74D0"/>
    <w:rsid w:val="00602DAB"/>
    <w:rsid w:val="006619EE"/>
    <w:rsid w:val="007A7913"/>
    <w:rsid w:val="007E4C71"/>
    <w:rsid w:val="008A51CD"/>
    <w:rsid w:val="008B56B3"/>
    <w:rsid w:val="008F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F471"/>
  <w15:chartTrackingRefBased/>
  <w15:docId w15:val="{67D51B3B-02C3-4F10-A622-61C7491F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4D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9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9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9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9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9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9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913"/>
    <w:pPr>
      <w:spacing w:before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9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913"/>
    <w:pPr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9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9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93EAC0C920D47A3903B78598D9A6E" ma:contentTypeVersion="18" ma:contentTypeDescription="Een nieuw document maken." ma:contentTypeScope="" ma:versionID="f06528dac309f23ef855f71eb984f36e">
  <xsd:schema xmlns:xsd="http://www.w3.org/2001/XMLSchema" xmlns:xs="http://www.w3.org/2001/XMLSchema" xmlns:p="http://schemas.microsoft.com/office/2006/metadata/properties" xmlns:ns2="a8029eda-997f-4608-9a10-e9c465ca7d2b" xmlns:ns3="05f3b032-00d1-4ca1-a04f-7fa9047b18bf" targetNamespace="http://schemas.microsoft.com/office/2006/metadata/properties" ma:root="true" ma:fieldsID="889555d0d9c34a8f363507e145979a6c" ns2:_="" ns3:_="">
    <xsd:import namespace="a8029eda-997f-4608-9a10-e9c465ca7d2b"/>
    <xsd:import namespace="05f3b032-00d1-4ca1-a04f-7fa9047b18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9eda-997f-4608-9a10-e9c465ca7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b032-00d1-4ca1-a04f-7fa9047b1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1d370da-1718-41ab-999d-b1a8ad707ee8}" ma:internalName="TaxCatchAll" ma:showField="CatchAllData" ma:web="05f3b032-00d1-4ca1-a04f-7fa9047b18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29eda-997f-4608-9a10-e9c465ca7d2b">
      <Terms xmlns="http://schemas.microsoft.com/office/infopath/2007/PartnerControls"/>
    </lcf76f155ced4ddcb4097134ff3c332f>
    <TaxCatchAll xmlns="05f3b032-00d1-4ca1-a04f-7fa9047b18b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5DC311-4765-48EF-AD15-5CDBF49BF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29eda-997f-4608-9a10-e9c465ca7d2b"/>
    <ds:schemaRef ds:uri="05f3b032-00d1-4ca1-a04f-7fa9047b1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8463A0-4294-4A0A-8F4C-F4340C4F6429}">
  <ds:schemaRefs>
    <ds:schemaRef ds:uri="http://schemas.microsoft.com/office/2006/metadata/properties"/>
    <ds:schemaRef ds:uri="http://schemas.microsoft.com/office/infopath/2007/PartnerControls"/>
    <ds:schemaRef ds:uri="a8029eda-997f-4608-9a10-e9c465ca7d2b"/>
    <ds:schemaRef ds:uri="05f3b032-00d1-4ca1-a04f-7fa9047b18bf"/>
  </ds:schemaRefs>
</ds:datastoreItem>
</file>

<file path=customXml/itemProps3.xml><?xml version="1.0" encoding="utf-8"?>
<ds:datastoreItem xmlns:ds="http://schemas.openxmlformats.org/officeDocument/2006/customXml" ds:itemID="{F4E1DEAD-B83E-4324-8668-32B6D0DE72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croijmans</dc:creator>
  <cp:keywords/>
  <dc:description/>
  <cp:lastModifiedBy>Croijmans, Luuk</cp:lastModifiedBy>
  <cp:revision>4</cp:revision>
  <dcterms:created xsi:type="dcterms:W3CDTF">2025-07-25T08:31:00Z</dcterms:created>
  <dcterms:modified xsi:type="dcterms:W3CDTF">2025-07-3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93EAC0C920D47A3903B78598D9A6E</vt:lpwstr>
  </property>
  <property fmtid="{D5CDD505-2E9C-101B-9397-08002B2CF9AE}" pid="3" name="MediaServiceImageTags">
    <vt:lpwstr/>
  </property>
</Properties>
</file>